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2CFE7" w14:textId="208CFFC0" w:rsidR="001D1306" w:rsidRDefault="002C0037" w:rsidP="002C0037">
      <w:pPr>
        <w:rPr>
          <w:b/>
          <w:bCs/>
        </w:rPr>
      </w:pPr>
      <w:r w:rsidRPr="002C0037">
        <w:rPr>
          <w:b/>
          <w:bCs/>
        </w:rPr>
        <w:t>Table S1 – Variable-level missingnes</w:t>
      </w:r>
      <w:r>
        <w:rPr>
          <w:b/>
          <w:bCs/>
        </w:rPr>
        <w:t>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85"/>
        <w:gridCol w:w="1207"/>
      </w:tblGrid>
      <w:tr w:rsidR="00AC074D" w:rsidRPr="002107FC" w14:paraId="56EDE93E" w14:textId="77777777" w:rsidTr="0021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1C94C0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Variable</w:t>
            </w:r>
          </w:p>
        </w:tc>
        <w:tc>
          <w:tcPr>
            <w:tcW w:w="0" w:type="auto"/>
            <w:hideMark/>
          </w:tcPr>
          <w:p w14:paraId="14DBFFB8" w14:textId="77777777" w:rsidR="00AC074D" w:rsidRPr="002107FC" w:rsidRDefault="00AC074D" w:rsidP="002107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% Missing</w:t>
            </w:r>
          </w:p>
        </w:tc>
      </w:tr>
      <w:tr w:rsidR="00AC074D" w:rsidRPr="002107FC" w14:paraId="4E0EFEFC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9E098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SEQN</w:t>
            </w:r>
          </w:p>
        </w:tc>
        <w:tc>
          <w:tcPr>
            <w:tcW w:w="0" w:type="auto"/>
            <w:hideMark/>
          </w:tcPr>
          <w:p w14:paraId="0A648A01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06A6BFBA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8F359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SDMVPSU</w:t>
            </w:r>
          </w:p>
        </w:tc>
        <w:tc>
          <w:tcPr>
            <w:tcW w:w="0" w:type="auto"/>
            <w:hideMark/>
          </w:tcPr>
          <w:p w14:paraId="41F24751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3FF14226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5F91E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SDMVSTRA</w:t>
            </w:r>
          </w:p>
        </w:tc>
        <w:tc>
          <w:tcPr>
            <w:tcW w:w="0" w:type="auto"/>
            <w:hideMark/>
          </w:tcPr>
          <w:p w14:paraId="0BF48DD1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582DC23C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380A0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WTINT2YR</w:t>
            </w:r>
          </w:p>
        </w:tc>
        <w:tc>
          <w:tcPr>
            <w:tcW w:w="0" w:type="auto"/>
            <w:hideMark/>
          </w:tcPr>
          <w:p w14:paraId="767095BF" w14:textId="5C6ACDD8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AC074D" w:rsidRPr="002107FC" w14:paraId="21AA1D5F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16FC1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WTMEC2YR</w:t>
            </w:r>
          </w:p>
        </w:tc>
        <w:tc>
          <w:tcPr>
            <w:tcW w:w="0" w:type="auto"/>
            <w:hideMark/>
          </w:tcPr>
          <w:p w14:paraId="54D244E6" w14:textId="0EFE8698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AC074D" w:rsidRPr="002107FC" w14:paraId="2BBA5E15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D8720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RIDAGEYR</w:t>
            </w:r>
          </w:p>
        </w:tc>
        <w:tc>
          <w:tcPr>
            <w:tcW w:w="0" w:type="auto"/>
            <w:hideMark/>
          </w:tcPr>
          <w:p w14:paraId="6E4D6F79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741AA6B8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81F7A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RIAGENDR</w:t>
            </w:r>
          </w:p>
        </w:tc>
        <w:tc>
          <w:tcPr>
            <w:tcW w:w="0" w:type="auto"/>
            <w:hideMark/>
          </w:tcPr>
          <w:p w14:paraId="4F9A78D7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5CFBA84A" w14:textId="77777777" w:rsidTr="0021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AE026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RIDRETH1</w:t>
            </w:r>
          </w:p>
        </w:tc>
        <w:tc>
          <w:tcPr>
            <w:tcW w:w="0" w:type="auto"/>
            <w:hideMark/>
          </w:tcPr>
          <w:p w14:paraId="4C1F047A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0.00</w:t>
            </w:r>
          </w:p>
        </w:tc>
      </w:tr>
      <w:tr w:rsidR="00AC074D" w:rsidRPr="002107FC" w14:paraId="38CFFC78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41545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INDFMPIR</w:t>
            </w:r>
          </w:p>
        </w:tc>
        <w:tc>
          <w:tcPr>
            <w:tcW w:w="0" w:type="auto"/>
            <w:hideMark/>
          </w:tcPr>
          <w:p w14:paraId="02560379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10.49</w:t>
            </w:r>
          </w:p>
        </w:tc>
      </w:tr>
      <w:tr w:rsidR="00AC074D" w:rsidRPr="002107FC" w14:paraId="207A03B8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55453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WHD140</w:t>
            </w:r>
          </w:p>
        </w:tc>
        <w:tc>
          <w:tcPr>
            <w:tcW w:w="0" w:type="auto"/>
            <w:hideMark/>
          </w:tcPr>
          <w:p w14:paraId="3BAE1575" w14:textId="540D3044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5</w:t>
            </w:r>
          </w:p>
        </w:tc>
      </w:tr>
      <w:tr w:rsidR="00AC074D" w:rsidRPr="002107FC" w14:paraId="336DA663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D77FF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WHQ150</w:t>
            </w:r>
          </w:p>
        </w:tc>
        <w:tc>
          <w:tcPr>
            <w:tcW w:w="0" w:type="auto"/>
            <w:hideMark/>
          </w:tcPr>
          <w:p w14:paraId="3D319D55" w14:textId="5AA49D84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5</w:t>
            </w:r>
          </w:p>
        </w:tc>
      </w:tr>
      <w:tr w:rsidR="00AC074D" w:rsidRPr="002107FC" w14:paraId="19019BC3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4FC02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WHQ225</w:t>
            </w:r>
          </w:p>
        </w:tc>
        <w:tc>
          <w:tcPr>
            <w:tcW w:w="0" w:type="auto"/>
            <w:hideMark/>
          </w:tcPr>
          <w:p w14:paraId="6648FC3D" w14:textId="073808B4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0</w:t>
            </w:r>
          </w:p>
        </w:tc>
      </w:tr>
      <w:tr w:rsidR="00AC074D" w:rsidRPr="002107FC" w14:paraId="0C091AE5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13505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BMXBMI</w:t>
            </w:r>
          </w:p>
        </w:tc>
        <w:tc>
          <w:tcPr>
            <w:tcW w:w="0" w:type="auto"/>
            <w:hideMark/>
          </w:tcPr>
          <w:p w14:paraId="52AB2DCE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12.57</w:t>
            </w:r>
          </w:p>
        </w:tc>
      </w:tr>
      <w:tr w:rsidR="00AC074D" w:rsidRPr="002107FC" w14:paraId="573835E4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69B5D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LBXTR</w:t>
            </w:r>
          </w:p>
        </w:tc>
        <w:tc>
          <w:tcPr>
            <w:tcW w:w="0" w:type="auto"/>
            <w:hideMark/>
          </w:tcPr>
          <w:p w14:paraId="24EA9A8F" w14:textId="5BF10FF8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Pr="002107FC">
              <w:t>.88</w:t>
            </w:r>
          </w:p>
        </w:tc>
      </w:tr>
      <w:tr w:rsidR="00AC074D" w:rsidRPr="002107FC" w14:paraId="2A10036D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7852C8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LBDLDL</w:t>
            </w:r>
          </w:p>
        </w:tc>
        <w:tc>
          <w:tcPr>
            <w:tcW w:w="0" w:type="auto"/>
            <w:hideMark/>
          </w:tcPr>
          <w:p w14:paraId="6569E200" w14:textId="4C6E7E40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2107FC">
              <w:t>0.23</w:t>
            </w:r>
          </w:p>
        </w:tc>
      </w:tr>
      <w:tr w:rsidR="00AC074D" w:rsidRPr="002107FC" w14:paraId="5384DEFA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035E1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LBXWBCSI</w:t>
            </w:r>
          </w:p>
        </w:tc>
        <w:tc>
          <w:tcPr>
            <w:tcW w:w="0" w:type="auto"/>
            <w:hideMark/>
          </w:tcPr>
          <w:p w14:paraId="5B3320F9" w14:textId="777777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7FC">
              <w:t>18.63</w:t>
            </w:r>
          </w:p>
        </w:tc>
      </w:tr>
      <w:tr w:rsidR="00AC074D" w:rsidRPr="002107FC" w14:paraId="70286C86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6C6A61" w14:textId="77777777" w:rsidR="00AC074D" w:rsidRPr="002107FC" w:rsidRDefault="00AC074D" w:rsidP="002107FC">
            <w:pPr>
              <w:spacing w:after="160" w:line="278" w:lineRule="auto"/>
            </w:pPr>
            <w:r w:rsidRPr="002107FC">
              <w:t>LBXIN</w:t>
            </w:r>
          </w:p>
        </w:tc>
        <w:tc>
          <w:tcPr>
            <w:tcW w:w="0" w:type="auto"/>
            <w:hideMark/>
          </w:tcPr>
          <w:p w14:paraId="03DA7E35" w14:textId="126A8D4A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3</w:t>
            </w:r>
          </w:p>
        </w:tc>
      </w:tr>
      <w:tr w:rsidR="00AC074D" w:rsidRPr="002107FC" w14:paraId="2CC5B301" w14:textId="77777777" w:rsidTr="00734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85680" w14:textId="4C675168" w:rsidR="00AC074D" w:rsidRPr="002107FC" w:rsidRDefault="00AC074D" w:rsidP="002107FC">
            <w:pPr>
              <w:spacing w:after="160" w:line="278" w:lineRule="auto"/>
            </w:pPr>
            <w:r w:rsidRPr="002107FC">
              <w:t>LBXG</w:t>
            </w:r>
            <w:r>
              <w:t>L</w:t>
            </w:r>
          </w:p>
        </w:tc>
        <w:tc>
          <w:tcPr>
            <w:tcW w:w="0" w:type="auto"/>
            <w:hideMark/>
          </w:tcPr>
          <w:p w14:paraId="25A7ADDD" w14:textId="0F35F477" w:rsidR="00AC074D" w:rsidRPr="002107FC" w:rsidRDefault="00AC074D" w:rsidP="002107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6</w:t>
            </w:r>
          </w:p>
        </w:tc>
      </w:tr>
    </w:tbl>
    <w:p w14:paraId="543426DA" w14:textId="77777777" w:rsidR="002107FC" w:rsidRPr="002107FC" w:rsidRDefault="002107FC" w:rsidP="002C0037"/>
    <w:sectPr w:rsidR="002107FC" w:rsidRPr="00210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306"/>
    <w:rsid w:val="001D1306"/>
    <w:rsid w:val="002107FC"/>
    <w:rsid w:val="002C0037"/>
    <w:rsid w:val="00393D70"/>
    <w:rsid w:val="006D345A"/>
    <w:rsid w:val="0073427E"/>
    <w:rsid w:val="007A355B"/>
    <w:rsid w:val="007D23C2"/>
    <w:rsid w:val="00AC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ED652"/>
  <w15:chartTrackingRefBased/>
  <w15:docId w15:val="{99C21270-11E8-44E3-92BA-2A0DD62F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3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3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3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3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13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3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3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3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3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3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306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93D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0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li Hemade</cp:lastModifiedBy>
  <cp:revision>7</cp:revision>
  <dcterms:created xsi:type="dcterms:W3CDTF">2025-06-07T08:53:00Z</dcterms:created>
  <dcterms:modified xsi:type="dcterms:W3CDTF">2025-06-09T07:19:00Z</dcterms:modified>
</cp:coreProperties>
</file>